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utrition Intervention for Migraine: a Randomized Crossover Trial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del w:id="0" w:author="GSabordo" w:date="2014-10-05T05:33:00Z">
        <w:r>
          <w:rPr>
            <w:rFonts w:cs="Arial" w:ascii="Arial" w:hAnsi="Arial"/>
            <w:sz w:val="24"/>
            <w:szCs w:val="24"/>
          </w:rPr>
          <w:delText>Supplemental material</w:delText>
        </w:r>
      </w:del>
      <w:ins w:id="1" w:author="GSabordo" w:date="2014-10-05T05:33:00Z">
        <w:r>
          <w:rPr>
            <w:rFonts w:cs="Arial" w:ascii="Arial" w:hAnsi="Arial"/>
            <w:sz w:val="24"/>
            <w:szCs w:val="24"/>
          </w:rPr>
          <w:t>Additional file 1</w:t>
        </w:r>
      </w:ins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Change in pain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  <w:t xml:space="preserve">Table S2. 36-Item short form survey for general health, intention-to-treat analysis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3. Outcomes analyzed for order effects on supplement period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0"/>
        </w:rPr>
        <w:t>Table S1</w:t>
      </w:r>
      <w:r>
        <w:rPr/>
        <w:t>. Change in pain</w:t>
      </w:r>
    </w:p>
    <w:tbl>
      <w:tblPr>
        <w:tblW w:w="12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  <w:gridCol w:w="1620"/>
        <w:gridCol w:w="1800"/>
      </w:tblGrid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iet perio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 perio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hange (or condition has got worse); almost the same, hardly any change at all; worse; much wor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etter; A little better, but no noticeable change; Somewhat better, but the change has not made a real and worthwhile difference; Moderately better, and a slight but noticeable change; Better, and a deﬁnite improvement that has made a real and worthwhile differ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uch better; A great deal better, and a considerable improvement that has made all the differ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from chi-squared te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lapsed data from PGIC and change in pain question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4"/>
          <w:szCs w:val="20"/>
        </w:rPr>
        <w:t>Table S2</w:t>
      </w:r>
      <w:r>
        <w:rPr/>
        <w:t xml:space="preserve">. 36-Item short form survey for general health, intention-to-treat analysis </w:t>
      </w:r>
    </w:p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260"/>
        <w:gridCol w:w="1350"/>
        <w:gridCol w:w="1260"/>
        <w:gridCol w:w="1350"/>
        <w:gridCol w:w="1260"/>
        <w:gridCol w:w="1350"/>
        <w:gridCol w:w="990"/>
      </w:tblGrid>
      <w:tr>
        <w:trPr>
          <w:trHeight w:val="97" w:hRule="atLeast"/>
        </w:trPr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iet period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 period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 wee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nge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ysical functionin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 (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 (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 (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 (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 (1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le limitations due to physical heal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(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 (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 (3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 (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 (3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le limitations due to emotional probl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 (3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3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 (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 (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ergy/fatig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 (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 (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 (2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 (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otional well be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 (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 (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 (1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 (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 (2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1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 (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 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 (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 (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 (2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1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 (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 (1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(1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, p &lt; 0.0001; b, p &lt; 0.001; c, p &lt; 0.01; d, p &lt; 0.05.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, p values are from between-group T-test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f, N = 4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  <w:t>Table S3. Outcomes analyzed for order effects on supplement period</w:t>
      </w:r>
    </w:p>
    <w:tbl>
      <w:tblPr>
        <w:tblW w:w="114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3420"/>
        <w:gridCol w:w="2880"/>
        <w:gridCol w:w="1260"/>
      </w:tblGrid>
      <w:tr>
        <w:trPr>
          <w:trHeight w:val="23" w:hRule="atLeast"/>
        </w:trPr>
        <w:tc>
          <w:tcPr>
            <w:tcW w:w="3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aseline prior to supplement period, group 1 (wk 2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aseline prior to supplement period, group 2 (wk 0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dy weight (kg) (N = 42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 (22.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 (1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78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 (N = 42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 (6.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 (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80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cholesterol (N = 4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5 (36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.9 (3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116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L (N = 42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15.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 (1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78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DL (N = 4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4 (30.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9 (2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161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 (N = 4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(0.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78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glycerides (N = 4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 (32.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 (3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78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 triglycerides (N= 4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 (0.1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 (0.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78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S (cm) (N = 4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(2.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 (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179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dache number (per wk) (N = 40)40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(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152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dache intensity (N = 37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(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(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152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dache duration (N = 38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(4.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 (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152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dache days (per wk) (N = 40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(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152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mber medicated headaches (per wk) (N = 40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1.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152" w:hRule="atLeast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cent medicated headaches (N = 40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29.9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 (2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BMI, Body Mass Index; HDL, high-density lipoprotein cholesterol; LDL, low-density lipoprotein cholesterol; Ratio = Total cholesterol/ HDL; VAS, visual analog pain scale, worst pain last 2 weeks; SD, standard deviation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, cholesterol and triglycerides in mg/dl.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, p values are from between-group T-test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0" w:after="0"/>
      <w:outlineLvl w:val="0"/>
    </w:pPr>
    <w:rPr>
      <w:rFonts w:ascii="Cambria" w:hAnsi="Cambria" w:eastAsia="Times New Roman" w:cs="Cambria"/>
      <w:b/>
      <w:bCs/>
      <w:color w:val="365F91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outlineLvl w:val="1"/>
    </w:pPr>
    <w:rPr>
      <w:rFonts w:eastAsia="Times New Roman"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3">
    <w:name w:val="WW8Num5z3"/>
    <w:qFormat/>
    <w:rPr>
      <w:rFonts w:cs="Times New Roman"/>
    </w:rPr>
  </w:style>
  <w:style w:type="character" w:styleId="WW8Num6z0">
    <w:name w:val="WW8Num6z0"/>
    <w:qFormat/>
    <w:rPr>
      <w:rFonts w:cs="Times New Roman"/>
      <w:color w:val="000000"/>
    </w:rPr>
  </w:style>
  <w:style w:type="character" w:styleId="WW8Num6z2">
    <w:name w:val="WW8Num6z2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10z0">
    <w:name w:val="WW8Num10z0"/>
    <w:qFormat/>
    <w:rPr>
      <w:rFonts w:ascii="Symbol" w:hAnsi="Symbo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2">
    <w:name w:val="WW8Num14z2"/>
    <w:qFormat/>
    <w:rPr>
      <w:rFonts w:cs="Times New Roman"/>
    </w:rPr>
  </w:style>
  <w:style w:type="character" w:styleId="WW8Num14z3">
    <w:name w:val="WW8Num14z3"/>
    <w:qFormat/>
    <w:rPr>
      <w:rFonts w:cs="Times New Roman"/>
    </w:rPr>
  </w:style>
  <w:style w:type="character" w:styleId="WW8Num15z0">
    <w:name w:val="WW8Num15z0"/>
    <w:qFormat/>
    <w:rPr>
      <w:rFonts w:ascii="Symbol" w:hAnsi="Symbo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4"/>
      <w:szCs w:val="24"/>
    </w:rPr>
  </w:style>
  <w:style w:type="character" w:styleId="Heading2Char">
    <w:name w:val="Heading 2 Char"/>
    <w:qFormat/>
    <w:rPr>
      <w:rFonts w:eastAsia="Times New Roman" w:cs="Calibri"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9:46:00Z</dcterms:created>
  <dc:creator>Anne Bunner</dc:creator>
  <dc:description/>
  <cp:keywords/>
  <dc:language>en-US</dc:language>
  <cp:lastModifiedBy>GSabordo</cp:lastModifiedBy>
  <cp:lastPrinted>2014-04-23T12:39:00Z</cp:lastPrinted>
  <dcterms:modified xsi:type="dcterms:W3CDTF">2014-10-04T21:34:00Z</dcterms:modified>
  <cp:revision>7</cp:revision>
  <dc:subject/>
  <dc:title/>
</cp:coreProperties>
</file>